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4807" w:rsidRPr="00B80F6D" w:rsidRDefault="00D13DB2" w:rsidP="00FD480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</w:t>
      </w:r>
      <w:r w:rsidR="00FD4807" w:rsidRPr="00B80F6D">
        <w:rPr>
          <w:rFonts w:ascii="Times New Roman" w:hAnsi="Times New Roman" w:cs="Times New Roman" w:hint="eastAsia"/>
          <w:sz w:val="24"/>
          <w:szCs w:val="24"/>
        </w:rPr>
        <w:t>:</w:t>
      </w:r>
      <w:r w:rsidR="00FD4807" w:rsidRPr="00B80F6D">
        <w:rPr>
          <w:rFonts w:ascii="Times New Roman" w:hAnsi="Times New Roman" w:cs="Times New Roman"/>
          <w:sz w:val="24"/>
          <w:szCs w:val="24"/>
        </w:rPr>
        <w:t xml:space="preserve"> Social capital related questions</w:t>
      </w:r>
    </w:p>
    <w:tbl>
      <w:tblPr>
        <w:tblStyle w:val="a5"/>
        <w:tblpPr w:leftFromText="180" w:rightFromText="180" w:vertAnchor="text" w:tblpY="1"/>
        <w:tblOverlap w:val="never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3"/>
        <w:gridCol w:w="412"/>
        <w:gridCol w:w="7081"/>
      </w:tblGrid>
      <w:tr w:rsidR="00FD4807" w:rsidRPr="00B80F6D" w:rsidTr="008A5BC7">
        <w:tc>
          <w:tcPr>
            <w:tcW w:w="1242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FD4807" w:rsidRPr="00B80F6D" w:rsidRDefault="00FD4807" w:rsidP="008A5B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F6D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7280" w:type="dxa"/>
            <w:tcBorders>
              <w:top w:val="single" w:sz="8" w:space="0" w:color="auto"/>
              <w:bottom w:val="single" w:sz="8" w:space="0" w:color="auto"/>
            </w:tcBorders>
          </w:tcPr>
          <w:p w:rsidR="00FD4807" w:rsidRPr="00B80F6D" w:rsidRDefault="00FD4807" w:rsidP="008A5BC7">
            <w:pPr>
              <w:spacing w:line="360" w:lineRule="auto"/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0F6D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</w:tr>
      <w:tr w:rsidR="00FD4807" w:rsidRPr="00BA6183" w:rsidTr="008A5BC7">
        <w:tc>
          <w:tcPr>
            <w:tcW w:w="817" w:type="dxa"/>
            <w:tcBorders>
              <w:top w:val="single" w:sz="8" w:space="0" w:color="auto"/>
              <w:bottom w:val="nil"/>
            </w:tcBorders>
          </w:tcPr>
          <w:p w:rsidR="00FD4807" w:rsidRPr="006E5082" w:rsidRDefault="00FD4807" w:rsidP="008A5B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50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FD4807" w:rsidRPr="006E5082" w:rsidRDefault="00FD4807" w:rsidP="008A5B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50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FD4807" w:rsidRPr="006E5082" w:rsidRDefault="00FD4807" w:rsidP="008A5B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50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05" w:type="dxa"/>
            <w:gridSpan w:val="2"/>
            <w:tcBorders>
              <w:top w:val="single" w:sz="8" w:space="0" w:color="auto"/>
              <w:bottom w:val="nil"/>
            </w:tcBorders>
          </w:tcPr>
          <w:p w:rsidR="00FD4807" w:rsidRPr="00BA6183" w:rsidRDefault="00FD4807" w:rsidP="008A5B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183">
              <w:rPr>
                <w:rFonts w:ascii="Times New Roman" w:hAnsi="Times New Roman" w:cs="Times New Roman"/>
                <w:sz w:val="24"/>
                <w:szCs w:val="24"/>
              </w:rPr>
              <w:t>Do you participate in some organizations?</w:t>
            </w:r>
          </w:p>
          <w:p w:rsidR="00FD4807" w:rsidRPr="00BA6183" w:rsidRDefault="00FD4807" w:rsidP="008A5B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183">
              <w:rPr>
                <w:rFonts w:ascii="Times New Roman" w:hAnsi="Times New Roman" w:cs="Times New Roman"/>
                <w:sz w:val="24"/>
                <w:szCs w:val="24"/>
              </w:rPr>
              <w:t>How many organizations do you participate in?</w:t>
            </w:r>
          </w:p>
          <w:p w:rsidR="00FD4807" w:rsidRPr="00BA6183" w:rsidRDefault="00FD4807" w:rsidP="008A5B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183">
              <w:rPr>
                <w:rFonts w:ascii="Times New Roman" w:hAnsi="Times New Roman" w:cs="Times New Roman"/>
                <w:sz w:val="24"/>
                <w:szCs w:val="24"/>
              </w:rPr>
              <w:t xml:space="preserve">Do you ofte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ticipate </w:t>
            </w:r>
            <w:r w:rsidRPr="00BA6183">
              <w:rPr>
                <w:rFonts w:ascii="Times New Roman" w:hAnsi="Times New Roman" w:cs="Times New Roman"/>
                <w:sz w:val="24"/>
                <w:szCs w:val="24"/>
              </w:rPr>
              <w:t>activities in such organizations?</w:t>
            </w:r>
          </w:p>
        </w:tc>
      </w:tr>
      <w:tr w:rsidR="00FD4807" w:rsidRPr="00BA6183" w:rsidTr="008A5BC7">
        <w:tc>
          <w:tcPr>
            <w:tcW w:w="817" w:type="dxa"/>
          </w:tcPr>
          <w:p w:rsidR="00FD4807" w:rsidRPr="006E5082" w:rsidRDefault="00FD4807" w:rsidP="008A5B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508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FD4807" w:rsidRPr="006E5082" w:rsidRDefault="00FD4807" w:rsidP="008A5B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508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FD4807" w:rsidRPr="006E5082" w:rsidRDefault="00FD4807" w:rsidP="008A5B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508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705" w:type="dxa"/>
            <w:gridSpan w:val="2"/>
          </w:tcPr>
          <w:p w:rsidR="00FD4807" w:rsidRPr="00BA6183" w:rsidRDefault="00FD4807" w:rsidP="008A5BC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6183">
              <w:rPr>
                <w:rFonts w:ascii="Times New Roman" w:hAnsi="Times New Roman" w:cs="Times New Roman"/>
                <w:sz w:val="24"/>
                <w:szCs w:val="24"/>
              </w:rPr>
              <w:t>Do you trust the majority of villagers in your village?</w:t>
            </w:r>
          </w:p>
          <w:p w:rsidR="00FD4807" w:rsidRPr="00BA6183" w:rsidRDefault="00FD4807" w:rsidP="008A5B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183">
              <w:rPr>
                <w:rFonts w:ascii="Times New Roman" w:hAnsi="Times New Roman" w:cs="Times New Roman"/>
                <w:sz w:val="24"/>
                <w:szCs w:val="24"/>
              </w:rPr>
              <w:t>Do you trust the leaders in your village?</w:t>
            </w:r>
          </w:p>
          <w:p w:rsidR="00FD4807" w:rsidRPr="00BA6183" w:rsidRDefault="00FD4807" w:rsidP="008A5BC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6183">
              <w:rPr>
                <w:rFonts w:ascii="Times New Roman" w:hAnsi="Times New Roman" w:cs="Times New Roman"/>
                <w:sz w:val="24"/>
                <w:szCs w:val="24"/>
              </w:rPr>
              <w:t>Is there anyone who looks after you when you are sick?</w:t>
            </w:r>
          </w:p>
        </w:tc>
      </w:tr>
      <w:tr w:rsidR="00FD4807" w:rsidRPr="00BA6183" w:rsidTr="008A5BC7">
        <w:tc>
          <w:tcPr>
            <w:tcW w:w="817" w:type="dxa"/>
          </w:tcPr>
          <w:p w:rsidR="00FD4807" w:rsidRPr="006E5082" w:rsidRDefault="00FD4807" w:rsidP="008A5B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508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:rsidR="00FD4807" w:rsidRPr="006E5082" w:rsidRDefault="00FD4807" w:rsidP="008A5B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508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FD4807" w:rsidRPr="006E5082" w:rsidRDefault="00FD4807" w:rsidP="008A5B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508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:rsidR="00FD4807" w:rsidRPr="006E5082" w:rsidRDefault="00FD4807" w:rsidP="008A5B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05" w:type="dxa"/>
            <w:gridSpan w:val="2"/>
          </w:tcPr>
          <w:p w:rsidR="00FD4807" w:rsidRPr="00BA6183" w:rsidRDefault="00FD4807" w:rsidP="008A5B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183">
              <w:rPr>
                <w:rFonts w:ascii="Times New Roman" w:hAnsi="Times New Roman" w:cs="Times New Roman"/>
                <w:sz w:val="24"/>
                <w:szCs w:val="24"/>
              </w:rPr>
              <w:t>How many relatives do you have?</w:t>
            </w:r>
          </w:p>
          <w:p w:rsidR="00FD4807" w:rsidRPr="00BA6183" w:rsidRDefault="00FD4807" w:rsidP="008A5B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183">
              <w:rPr>
                <w:rFonts w:ascii="Times New Roman" w:hAnsi="Times New Roman" w:cs="Times New Roman"/>
                <w:sz w:val="24"/>
                <w:szCs w:val="24"/>
              </w:rPr>
              <w:t>How many friends do you have?</w:t>
            </w:r>
          </w:p>
          <w:p w:rsidR="00FD4807" w:rsidRPr="00BA6183" w:rsidRDefault="00FD4807" w:rsidP="008A5B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183">
              <w:rPr>
                <w:rFonts w:ascii="Times New Roman" w:hAnsi="Times New Roman" w:cs="Times New Roman"/>
                <w:sz w:val="24"/>
                <w:szCs w:val="24"/>
              </w:rPr>
              <w:t>What are the occupations of your relatives and friends who have a close relationship with you?</w:t>
            </w:r>
          </w:p>
        </w:tc>
      </w:tr>
      <w:tr w:rsidR="00FD4807" w:rsidRPr="00BA6183" w:rsidTr="008A5BC7">
        <w:tc>
          <w:tcPr>
            <w:tcW w:w="817" w:type="dxa"/>
            <w:tcBorders>
              <w:top w:val="nil"/>
            </w:tcBorders>
          </w:tcPr>
          <w:p w:rsidR="00FD4807" w:rsidRPr="006E5082" w:rsidRDefault="00FD4807" w:rsidP="008A5B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508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:rsidR="00FD4807" w:rsidRPr="006E5082" w:rsidRDefault="00FD4807" w:rsidP="008A5B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508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:rsidR="00FD4807" w:rsidRPr="006E5082" w:rsidRDefault="00FD4807" w:rsidP="008A5B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508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:rsidR="00FD4807" w:rsidRPr="006E5082" w:rsidRDefault="00FD4807" w:rsidP="008A5B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508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:rsidR="00FD4807" w:rsidRPr="006E5082" w:rsidRDefault="00FD4807" w:rsidP="008A5B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508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705" w:type="dxa"/>
            <w:gridSpan w:val="2"/>
            <w:tcBorders>
              <w:top w:val="nil"/>
            </w:tcBorders>
          </w:tcPr>
          <w:p w:rsidR="00FD4807" w:rsidRDefault="00FD4807" w:rsidP="008A5B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183">
              <w:rPr>
                <w:rFonts w:ascii="Times New Roman" w:hAnsi="Times New Roman" w:cs="Times New Roman"/>
                <w:sz w:val="24"/>
                <w:szCs w:val="24"/>
              </w:rPr>
              <w:t>Is there anyone who takes care of your house when you are absent?</w:t>
            </w:r>
          </w:p>
          <w:p w:rsidR="00FD4807" w:rsidRPr="00BA6183" w:rsidRDefault="00FD4807" w:rsidP="008A5B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183">
              <w:rPr>
                <w:rFonts w:ascii="Times New Roman" w:hAnsi="Times New Roman" w:cs="Times New Roman"/>
                <w:sz w:val="24"/>
                <w:szCs w:val="24"/>
              </w:rPr>
              <w:t>Does your neighbor help you when you are sick?</w:t>
            </w:r>
          </w:p>
          <w:p w:rsidR="00FD4807" w:rsidRPr="00BA6183" w:rsidRDefault="00FD4807" w:rsidP="008A5B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183">
              <w:rPr>
                <w:rFonts w:ascii="Times New Roman" w:hAnsi="Times New Roman" w:cs="Times New Roman"/>
                <w:sz w:val="24"/>
                <w:szCs w:val="24"/>
              </w:rPr>
              <w:t>Are you willing to lend some money to your neighbor when they need?</w:t>
            </w:r>
          </w:p>
          <w:p w:rsidR="00FD4807" w:rsidRPr="00BA6183" w:rsidRDefault="00FD4807" w:rsidP="008A5B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183">
              <w:rPr>
                <w:rFonts w:ascii="Times New Roman" w:hAnsi="Times New Roman" w:cs="Times New Roman"/>
                <w:sz w:val="24"/>
                <w:szCs w:val="24"/>
              </w:rPr>
              <w:t>Do you often chat with your neighbor?</w:t>
            </w:r>
          </w:p>
          <w:p w:rsidR="00FD4807" w:rsidRPr="00721172" w:rsidRDefault="00FD4807" w:rsidP="008A5B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183">
              <w:rPr>
                <w:rFonts w:ascii="Times New Roman" w:hAnsi="Times New Roman" w:cs="Times New Roman"/>
                <w:sz w:val="24"/>
                <w:szCs w:val="24"/>
              </w:rPr>
              <w:t>D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ou often visit your neighbor?</w:t>
            </w:r>
          </w:p>
        </w:tc>
      </w:tr>
    </w:tbl>
    <w:p w:rsidR="00FD4807" w:rsidRPr="00D06FE7" w:rsidRDefault="00FD4807" w:rsidP="00FD4807">
      <w:pPr>
        <w:spacing w:line="280" w:lineRule="exact"/>
        <w:rPr>
          <w:rFonts w:ascii="Times New Roman" w:hAnsi="Times New Roman" w:cs="Times New Roman" w:hint="eastAsia"/>
        </w:rPr>
        <w:sectPr w:rsidR="00FD4807" w:rsidRPr="00D06FE7" w:rsidSect="009A335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0" w:name="_GoBack"/>
      <w:bookmarkEnd w:id="0"/>
    </w:p>
    <w:p w:rsidR="00927D9A" w:rsidRPr="00FD4807" w:rsidRDefault="00927D9A">
      <w:pPr>
        <w:rPr>
          <w:rFonts w:hint="eastAsia"/>
        </w:rPr>
      </w:pPr>
    </w:p>
    <w:sectPr w:rsidR="00927D9A" w:rsidRPr="00FD48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231D0" w:rsidRDefault="009231D0" w:rsidP="00FD4807">
      <w:r>
        <w:separator/>
      </w:r>
    </w:p>
  </w:endnote>
  <w:endnote w:type="continuationSeparator" w:id="0">
    <w:p w:rsidR="009231D0" w:rsidRDefault="009231D0" w:rsidP="00FD48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231D0" w:rsidRDefault="009231D0" w:rsidP="00FD4807">
      <w:r>
        <w:separator/>
      </w:r>
    </w:p>
  </w:footnote>
  <w:footnote w:type="continuationSeparator" w:id="0">
    <w:p w:rsidR="009231D0" w:rsidRDefault="009231D0" w:rsidP="00FD48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46DB"/>
    <w:rsid w:val="007146DB"/>
    <w:rsid w:val="00785A6B"/>
    <w:rsid w:val="009231D0"/>
    <w:rsid w:val="00927D9A"/>
    <w:rsid w:val="00BB394C"/>
    <w:rsid w:val="00D13DB2"/>
    <w:rsid w:val="00FD11DB"/>
    <w:rsid w:val="00FD4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1F13AC6-8B08-4DA2-A37A-35CC0B392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D48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48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480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48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4807"/>
    <w:rPr>
      <w:sz w:val="18"/>
      <w:szCs w:val="18"/>
    </w:rPr>
  </w:style>
  <w:style w:type="table" w:styleId="a5">
    <w:name w:val="Table Grid"/>
    <w:basedOn w:val="a1"/>
    <w:uiPriority w:val="59"/>
    <w:rsid w:val="00FD48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2</Words>
  <Characters>697</Characters>
  <Application>Microsoft Office Word</Application>
  <DocSecurity>0</DocSecurity>
  <Lines>5</Lines>
  <Paragraphs>1</Paragraphs>
  <ScaleCrop>false</ScaleCrop>
  <Company>微软中国</Company>
  <LinksUpToDate>false</LinksUpToDate>
  <CharactersWithSpaces>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系统管理员</dc:creator>
  <cp:keywords/>
  <dc:description/>
  <cp:lastModifiedBy>系统管理员</cp:lastModifiedBy>
  <cp:revision>4</cp:revision>
  <dcterms:created xsi:type="dcterms:W3CDTF">2017-04-24T08:17:00Z</dcterms:created>
  <dcterms:modified xsi:type="dcterms:W3CDTF">2017-06-24T13:08:00Z</dcterms:modified>
</cp:coreProperties>
</file>